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04D70" w14:textId="0A311468" w:rsidR="00DF2348" w:rsidRDefault="00DF2348" w:rsidP="00DF2348">
      <w:pPr>
        <w:pStyle w:val="Heading1"/>
      </w:pPr>
      <w:r w:rsidRPr="00EF4454">
        <w:t>Supplementary information</w:t>
      </w:r>
      <w:r>
        <w:t xml:space="preserve"> for “</w:t>
      </w:r>
      <w:r w:rsidRPr="00DF2348">
        <w:t>Evaluating the Impacts of Trap and Lure Costs and Attractiveness on Invasive Insect Trapping Designs</w:t>
      </w:r>
      <w:r>
        <w:t>”</w:t>
      </w:r>
    </w:p>
    <w:p w14:paraId="2FE970D0" w14:textId="066F74FA" w:rsidR="00DF2348" w:rsidRPr="00DF2348" w:rsidRDefault="00DF2348" w:rsidP="00DF2348">
      <w:r w:rsidRPr="00EF4454">
        <w:t xml:space="preserve">Lauren Stutts, Barney Caton, Hui Fang, Nicholas </w:t>
      </w:r>
      <w:r>
        <w:t xml:space="preserve">C. </w:t>
      </w:r>
      <w:r w:rsidRPr="00EF4454">
        <w:t>Manoukis, and Godshen Robert</w:t>
      </w:r>
    </w:p>
    <w:p w14:paraId="6E9782A6" w14:textId="77777777" w:rsidR="00DF2348" w:rsidRPr="00EF4454" w:rsidRDefault="00DF2348" w:rsidP="00DF2348"/>
    <w:p w14:paraId="457C06A7" w14:textId="77777777" w:rsidR="00DF2348" w:rsidRPr="00EF4454" w:rsidRDefault="00DF2348" w:rsidP="00DF2348">
      <w:r w:rsidRPr="00EF4454">
        <w:rPr>
          <w:noProof/>
        </w:rPr>
        <w:drawing>
          <wp:inline distT="0" distB="0" distL="0" distR="0" wp14:anchorId="6FFD101C" wp14:editId="5A600392">
            <wp:extent cx="4114800" cy="4114800"/>
            <wp:effectExtent l="0" t="0" r="0" b="0"/>
            <wp:docPr id="612300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80152" w14:textId="77777777" w:rsidR="00DF2348" w:rsidRPr="00EF4454" w:rsidRDefault="00DF2348" w:rsidP="00DF2348">
      <w:pPr>
        <w:rPr>
          <w:rFonts w:cs="Times New Roman"/>
        </w:rPr>
      </w:pPr>
      <w:r w:rsidRPr="00EF4454">
        <w:rPr>
          <w:rFonts w:cs="Times New Roman"/>
          <w:b/>
          <w:bCs/>
        </w:rPr>
        <w:t>Figure S1.</w:t>
      </w:r>
      <w:r w:rsidRPr="00EF4454">
        <w:rPr>
          <w:b/>
          <w:bCs/>
        </w:rPr>
        <w:t xml:space="preserve"> </w:t>
      </w:r>
      <w:r w:rsidRPr="00EF4454">
        <w:rPr>
          <w:rFonts w:cs="Times New Roman"/>
        </w:rPr>
        <w:t>Locations of fifty random outbreak locations (</w:t>
      </w:r>
      <w:proofErr w:type="spellStart"/>
      <w:r w:rsidRPr="00EF4454">
        <w:rPr>
          <w:rFonts w:cs="Times New Roman"/>
        </w:rPr>
        <w:t>Xs</w:t>
      </w:r>
      <w:proofErr w:type="spellEnd"/>
      <w:r w:rsidRPr="00EF4454">
        <w:rPr>
          <w:rFonts w:cs="Times New Roman"/>
        </w:rPr>
        <w:t xml:space="preserve">) in the central square mile of all simulations in </w:t>
      </w:r>
      <w:proofErr w:type="spellStart"/>
      <w:r w:rsidRPr="00EF4454">
        <w:rPr>
          <w:rFonts w:cs="Times New Roman"/>
        </w:rPr>
        <w:t>TrapGrid</w:t>
      </w:r>
      <w:proofErr w:type="spellEnd"/>
      <w:r w:rsidRPr="00EF4454">
        <w:rPr>
          <w:rFonts w:cs="Times New Roman"/>
        </w:rPr>
        <w:t>.</w:t>
      </w:r>
    </w:p>
    <w:p w14:paraId="2DF779A9" w14:textId="77777777" w:rsidR="00DF2348" w:rsidRPr="00EF4454" w:rsidRDefault="00DF2348" w:rsidP="00DF2348"/>
    <w:p w14:paraId="0A031E31" w14:textId="77777777" w:rsidR="00DF2348" w:rsidRPr="00EF4454" w:rsidRDefault="00DF2348" w:rsidP="00DF2348"/>
    <w:p w14:paraId="34A9F074" w14:textId="77777777" w:rsidR="00DF2348" w:rsidRPr="00EF4454" w:rsidRDefault="00DF2348" w:rsidP="00DF2348"/>
    <w:p w14:paraId="767A63E2" w14:textId="77777777" w:rsidR="00DF2348" w:rsidRPr="00EF4454" w:rsidRDefault="00DF2348" w:rsidP="00DF2348">
      <w:pPr>
        <w:rPr>
          <w:rFonts w:cs="Times New Roman"/>
          <w:b/>
          <w:bCs/>
        </w:rPr>
      </w:pPr>
      <w:r w:rsidRPr="00EF4454">
        <w:rPr>
          <w:rFonts w:cs="Times New Roman"/>
          <w:b/>
          <w:bCs/>
          <w:noProof/>
        </w:rPr>
        <w:lastRenderedPageBreak/>
        <w:drawing>
          <wp:inline distT="0" distB="0" distL="0" distR="0" wp14:anchorId="3075EC8E" wp14:editId="3700C85F">
            <wp:extent cx="4572000" cy="4764024"/>
            <wp:effectExtent l="0" t="0" r="0" b="0"/>
            <wp:docPr id="17038547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764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6DBD2" w14:textId="77777777" w:rsidR="00DF2348" w:rsidRPr="00EF4454" w:rsidRDefault="00DF2348" w:rsidP="00DF2348">
      <w:pPr>
        <w:rPr>
          <w:rFonts w:cs="Times New Roman"/>
        </w:rPr>
      </w:pPr>
      <w:r w:rsidRPr="00EF4454">
        <w:rPr>
          <w:rFonts w:cs="Times New Roman"/>
          <w:b/>
          <w:bCs/>
        </w:rPr>
        <w:t>Figure S2.</w:t>
      </w:r>
      <w:r w:rsidRPr="00EF4454">
        <w:rPr>
          <w:b/>
          <w:bCs/>
        </w:rPr>
        <w:t xml:space="preserve"> </w:t>
      </w:r>
      <w:r w:rsidRPr="00EF4454">
        <w:rPr>
          <w:rFonts w:cs="Times New Roman"/>
        </w:rPr>
        <w:t xml:space="preserve">Locations of traps for delimitation of navel </w:t>
      </w:r>
      <w:proofErr w:type="spellStart"/>
      <w:r w:rsidRPr="00EF4454">
        <w:rPr>
          <w:rFonts w:cs="Times New Roman"/>
        </w:rPr>
        <w:t>orangeworm</w:t>
      </w:r>
      <w:proofErr w:type="spellEnd"/>
      <w:r w:rsidRPr="00EF4454">
        <w:rPr>
          <w:rFonts w:cs="Times New Roman"/>
        </w:rPr>
        <w:t xml:space="preserve"> at densities of 2.3 traps/km² (6 traps/mi²), for a total of 382 traps.</w:t>
      </w:r>
    </w:p>
    <w:p w14:paraId="2F3BF7E8" w14:textId="77777777" w:rsidR="00DF2348" w:rsidRPr="00EF4454" w:rsidRDefault="00DF2348" w:rsidP="00DF2348"/>
    <w:p w14:paraId="2AA25959" w14:textId="77777777" w:rsidR="00DF2348" w:rsidRPr="00EF4454" w:rsidRDefault="00DF2348" w:rsidP="00DF2348">
      <w:pPr>
        <w:rPr>
          <w:rFonts w:cs="Times New Roman"/>
        </w:rPr>
      </w:pPr>
    </w:p>
    <w:p w14:paraId="314A6B8C" w14:textId="77777777" w:rsidR="00DF2348" w:rsidRPr="00EF4454" w:rsidRDefault="00DF2348" w:rsidP="00DF2348">
      <w:pPr>
        <w:rPr>
          <w:rFonts w:cs="Times New Roman"/>
        </w:rPr>
      </w:pPr>
      <w:r w:rsidRPr="00EF4454">
        <w:rPr>
          <w:rFonts w:cs="Times New Roman"/>
          <w:noProof/>
        </w:rPr>
        <w:lastRenderedPageBreak/>
        <w:drawing>
          <wp:inline distT="0" distB="0" distL="0" distR="0" wp14:anchorId="3413B49C" wp14:editId="7304A52D">
            <wp:extent cx="2971800" cy="2971800"/>
            <wp:effectExtent l="0" t="0" r="0" b="0"/>
            <wp:docPr id="4328571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F4454">
        <w:rPr>
          <w:rFonts w:cs="Times New Roman"/>
          <w:noProof/>
        </w:rPr>
        <w:drawing>
          <wp:inline distT="0" distB="0" distL="0" distR="0" wp14:anchorId="1441ADC1" wp14:editId="36B38913">
            <wp:extent cx="2971800" cy="2971800"/>
            <wp:effectExtent l="0" t="0" r="0" b="0"/>
            <wp:docPr id="4499862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CA6E4" w14:textId="77777777" w:rsidR="00DF2348" w:rsidRPr="00EF4454" w:rsidRDefault="00DF2348" w:rsidP="00DF2348">
      <w:pPr>
        <w:rPr>
          <w:rFonts w:cs="Times New Roman"/>
        </w:rPr>
      </w:pPr>
      <w:r w:rsidRPr="00EF4454">
        <w:rPr>
          <w:rFonts w:cs="Times New Roman"/>
          <w:noProof/>
        </w:rPr>
        <w:drawing>
          <wp:inline distT="0" distB="0" distL="0" distR="0" wp14:anchorId="209E6E14" wp14:editId="78F1B660">
            <wp:extent cx="2971800" cy="2971800"/>
            <wp:effectExtent l="0" t="0" r="0" b="0"/>
            <wp:docPr id="14481428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B21D0" w14:textId="77777777" w:rsidR="00DF2348" w:rsidRDefault="00DF2348" w:rsidP="00DF2348">
      <w:pPr>
        <w:rPr>
          <w:rFonts w:cs="Times New Roman"/>
        </w:rPr>
      </w:pPr>
      <w:r w:rsidRPr="00EF4454">
        <w:rPr>
          <w:rFonts w:cs="Times New Roman"/>
          <w:b/>
          <w:bCs/>
        </w:rPr>
        <w:t xml:space="preserve">Figure S3. </w:t>
      </w:r>
      <w:r w:rsidRPr="00EF4454">
        <w:rPr>
          <w:rFonts w:cs="Times New Roman"/>
        </w:rPr>
        <w:t>Locations of traps in grids with square-mile cells (2.6 km</w:t>
      </w:r>
      <w:r w:rsidRPr="00EF4454">
        <w:rPr>
          <w:rFonts w:cs="Times New Roman"/>
          <w:vertAlign w:val="superscript"/>
        </w:rPr>
        <w:t>2</w:t>
      </w:r>
      <w:r w:rsidRPr="00EF4454">
        <w:rPr>
          <w:rFonts w:cs="Times New Roman"/>
        </w:rPr>
        <w:t>) for delimitation of tiger longicorn beetle at densities of (A) 6.2 traps/km² (16 traps/mi²), (B) 98.8 traps/km² (256 traps/mi²), and (C) 31.3 traps/km² (81 traps/mi²).</w:t>
      </w:r>
    </w:p>
    <w:p w14:paraId="5DF58721" w14:textId="77777777" w:rsidR="00E918C4" w:rsidRDefault="00E918C4"/>
    <w:sectPr w:rsidR="00E91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48"/>
    <w:rsid w:val="001C339F"/>
    <w:rsid w:val="00DF2348"/>
    <w:rsid w:val="00E45DB1"/>
    <w:rsid w:val="00E9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A4DCC"/>
  <w15:chartTrackingRefBased/>
  <w15:docId w15:val="{5F8C28B6-19F9-4A19-B68C-A1D9EC9D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348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3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3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3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3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3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3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3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3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3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3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34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348"/>
    <w:pPr>
      <w:spacing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F2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</Words>
  <Characters>616</Characters>
  <Application>Microsoft Office Word</Application>
  <DocSecurity>0</DocSecurity>
  <Lines>24</Lines>
  <Paragraphs>5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noukis</dc:creator>
  <cp:keywords/>
  <dc:description/>
  <cp:lastModifiedBy>Nicholas Manoukis</cp:lastModifiedBy>
  <cp:revision>1</cp:revision>
  <dcterms:created xsi:type="dcterms:W3CDTF">2026-01-24T07:17:00Z</dcterms:created>
  <dcterms:modified xsi:type="dcterms:W3CDTF">2026-01-24T07:19:00Z</dcterms:modified>
</cp:coreProperties>
</file>